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49D5E" w14:textId="77777777" w:rsidR="002D0980" w:rsidRDefault="00000000">
      <w:pPr>
        <w:spacing w:line="360" w:lineRule="auto"/>
        <w:jc w:val="both"/>
        <w:rPr>
          <w:rFonts w:cs="Times New Roman"/>
          <w:color w:val="000000" w:themeColor="text1"/>
          <w:lang w:eastAsia="zh-CN"/>
        </w:rPr>
      </w:pPr>
      <w:r>
        <w:rPr>
          <w:rFonts w:cs="Times New Roman"/>
          <w:color w:val="000000" w:themeColor="text1"/>
        </w:rPr>
        <w:t>Table</w:t>
      </w:r>
      <w:r>
        <w:rPr>
          <w:rFonts w:eastAsia="SimSun" w:cs="Times New Roman" w:hint="eastAsia"/>
          <w:color w:val="000000" w:themeColor="text1"/>
          <w:lang w:eastAsia="zh-CN"/>
        </w:rPr>
        <w:t xml:space="preserve"> </w:t>
      </w:r>
      <w:r>
        <w:rPr>
          <w:rFonts w:eastAsia="SimSun" w:cs="Times New Roman"/>
          <w:color w:val="000000" w:themeColor="text1"/>
          <w:lang w:eastAsia="zh-CN"/>
        </w:rPr>
        <w:t>S</w:t>
      </w:r>
      <w:r>
        <w:rPr>
          <w:rFonts w:eastAsia="SimSun" w:cs="Times New Roman" w:hint="eastAsia"/>
          <w:color w:val="000000" w:themeColor="text1"/>
          <w:lang w:eastAsia="zh-CN"/>
        </w:rPr>
        <w:t>2</w:t>
      </w:r>
      <w:r>
        <w:rPr>
          <w:rFonts w:cs="Times New Roman" w:hint="eastAsia"/>
          <w:color w:val="000000" w:themeColor="text1"/>
          <w:lang w:eastAsia="zh-CN"/>
        </w:rPr>
        <w:t xml:space="preserve"> </w:t>
      </w:r>
      <w:r>
        <w:rPr>
          <w:rFonts w:cs="Times New Roman" w:hint="eastAsia"/>
          <w:color w:val="000000" w:themeColor="text1"/>
        </w:rPr>
        <w:t xml:space="preserve">Clinical Characteristics </w:t>
      </w:r>
      <w:r>
        <w:rPr>
          <w:rFonts w:eastAsia="SimSun" w:cs="Times New Roman" w:hint="eastAsia"/>
          <w:color w:val="000000" w:themeColor="text1"/>
          <w:lang w:eastAsia="zh-CN"/>
        </w:rPr>
        <w:t>o</w:t>
      </w:r>
      <w:r>
        <w:rPr>
          <w:rFonts w:cs="Times New Roman" w:hint="eastAsia"/>
          <w:color w:val="000000" w:themeColor="text1"/>
        </w:rPr>
        <w:t xml:space="preserve">f </w:t>
      </w:r>
      <w:r>
        <w:rPr>
          <w:rFonts w:cs="Times New Roman"/>
          <w:color w:val="000000" w:themeColor="text1"/>
        </w:rPr>
        <w:t>IIM</w:t>
      </w:r>
      <w:r>
        <w:rPr>
          <w:rFonts w:cs="Times New Roman" w:hint="eastAsia"/>
          <w:color w:val="000000" w:themeColor="text1"/>
        </w:rPr>
        <w:t xml:space="preserve"> Patients </w:t>
      </w:r>
      <w:r>
        <w:rPr>
          <w:rFonts w:eastAsia="SimSun" w:cs="Times New Roman" w:hint="eastAsia"/>
          <w:color w:val="000000" w:themeColor="text1"/>
          <w:lang w:eastAsia="zh-CN"/>
        </w:rPr>
        <w:t>w</w:t>
      </w:r>
      <w:r>
        <w:rPr>
          <w:rFonts w:cs="Times New Roman" w:hint="eastAsia"/>
          <w:color w:val="000000" w:themeColor="text1"/>
        </w:rPr>
        <w:t xml:space="preserve">ith </w:t>
      </w:r>
      <w:r>
        <w:rPr>
          <w:rFonts w:cs="Times New Roman"/>
          <w:color w:val="000000" w:themeColor="text1"/>
        </w:rPr>
        <w:t>M</w:t>
      </w:r>
      <w:r>
        <w:rPr>
          <w:rFonts w:cs="Times New Roman" w:hint="eastAsia"/>
          <w:color w:val="000000" w:themeColor="text1"/>
        </w:rPr>
        <w:t>ulti-MSA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3567"/>
      </w:tblGrid>
      <w:tr w:rsidR="002D0980" w14:paraId="56DCD692" w14:textId="77777777">
        <w:trPr>
          <w:trHeight w:val="57"/>
          <w:tblHeader/>
          <w:jc w:val="center"/>
        </w:trPr>
        <w:tc>
          <w:tcPr>
            <w:tcW w:w="782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D22E" w14:textId="77777777" w:rsidR="002D0980" w:rsidRDefault="00000000">
            <w:pPr>
              <w:spacing w:after="120"/>
              <w:ind w:leftChars="100" w:left="240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Clinical Characteristics of IIM Patients with Multi-MSAs (N = 41)</w:t>
            </w:r>
          </w:p>
        </w:tc>
      </w:tr>
      <w:tr w:rsidR="002D0980" w14:paraId="478E971C" w14:textId="77777777">
        <w:trPr>
          <w:trHeight w:val="57"/>
          <w:jc w:val="center"/>
        </w:trPr>
        <w:tc>
          <w:tcPr>
            <w:tcW w:w="42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9127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  <w:tc>
          <w:tcPr>
            <w:tcW w:w="3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7783" w14:textId="77777777" w:rsidR="002D0980" w:rsidRDefault="002D098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2D0980" w14:paraId="5C8BC6FE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E1B1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Survival Status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18F2" w14:textId="77777777" w:rsidR="002D0980" w:rsidRDefault="002D098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2D0980" w14:paraId="1440786D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D842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Alive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61F3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37 (90.2%)</w:t>
            </w:r>
          </w:p>
        </w:tc>
      </w:tr>
      <w:tr w:rsidR="002D0980" w14:paraId="7574D9AA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BC93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Dead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181C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3 (7.3%)</w:t>
            </w:r>
          </w:p>
        </w:tc>
      </w:tr>
      <w:tr w:rsidR="002D0980" w14:paraId="4639D221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3364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Lost to follow-up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34B6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1 (2.4%)</w:t>
            </w:r>
          </w:p>
        </w:tc>
      </w:tr>
      <w:tr w:rsidR="002D0980" w14:paraId="3619608C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15AE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77F3" w14:textId="77777777" w:rsidR="002D0980" w:rsidRDefault="002D098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2D0980" w14:paraId="3C165475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A857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Female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BE0A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27 (65.9%)</w:t>
            </w:r>
          </w:p>
        </w:tc>
      </w:tr>
      <w:tr w:rsidR="002D0980" w14:paraId="751C9327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E9A4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Male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09F3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14 (34.1%)</w:t>
            </w:r>
          </w:p>
        </w:tc>
      </w:tr>
      <w:tr w:rsidR="002D0980" w14:paraId="1087545C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443D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C8C6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48.0 (17-73)</w:t>
            </w:r>
          </w:p>
        </w:tc>
      </w:tr>
      <w:tr w:rsidR="002D0980" w14:paraId="5C7760DF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0DA3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Disease Duration (months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F33D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6.0 (1-223)</w:t>
            </w:r>
          </w:p>
        </w:tc>
      </w:tr>
      <w:tr w:rsidR="002D0980" w14:paraId="6A9489EB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32A3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 xml:space="preserve">Clinical Manifestations 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7912" w14:textId="77777777" w:rsidR="002D0980" w:rsidRDefault="002D098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2D0980" w14:paraId="1716419D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E92A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Muscle Weakness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E692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22 (53.7%)</w:t>
            </w:r>
          </w:p>
        </w:tc>
      </w:tr>
      <w:tr w:rsidR="002D0980" w14:paraId="10150C54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DDF4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Muscle Pain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C323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17 (41.5%)</w:t>
            </w:r>
          </w:p>
        </w:tc>
      </w:tr>
      <w:tr w:rsidR="002D0980" w14:paraId="0E3F273D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BA9A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Dysphagia for Water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4F61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5 (12.2%)</w:t>
            </w:r>
          </w:p>
        </w:tc>
      </w:tr>
      <w:tr w:rsidR="002D0980" w14:paraId="7C68086C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1153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Swallowing Difficulty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5F8B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7 (17.1%)</w:t>
            </w:r>
          </w:p>
        </w:tc>
      </w:tr>
      <w:tr w:rsidR="002D0980" w14:paraId="53E05392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0887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Dyspnea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EF19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1 (2.4%)</w:t>
            </w:r>
          </w:p>
        </w:tc>
      </w:tr>
      <w:tr w:rsidR="002D0980" w14:paraId="2181E550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D86F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Heliotrope Rash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16B6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18 (43.9%)</w:t>
            </w:r>
          </w:p>
        </w:tc>
      </w:tr>
      <w:tr w:rsidR="002D0980" w14:paraId="1823D865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F374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Gottron's Sign/Papules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54E6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11 (26.8%)</w:t>
            </w:r>
          </w:p>
        </w:tc>
      </w:tr>
      <w:tr w:rsidR="002D0980" w14:paraId="6FC2D6AE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5031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Shawl Sign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35CE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4 (9.8%)</w:t>
            </w:r>
          </w:p>
        </w:tc>
      </w:tr>
      <w:tr w:rsidR="002D0980" w14:paraId="396ED529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CFEB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Mechanic's Hands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23D8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4 (9.8%)</w:t>
            </w:r>
          </w:p>
        </w:tc>
      </w:tr>
      <w:tr w:rsidR="002D0980" w14:paraId="13614961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4881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Raynaud's Phenomenon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6910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1 (2.4%)</w:t>
            </w:r>
          </w:p>
        </w:tc>
      </w:tr>
      <w:tr w:rsidR="002D0980" w14:paraId="66D9A10E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DB6B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Skin Ulcers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4ECC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1 (2.4%)</w:t>
            </w:r>
          </w:p>
        </w:tc>
      </w:tr>
      <w:tr w:rsidR="002D0980" w14:paraId="0F5F5456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71B9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Arthritis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A5AB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17 (41.5%)</w:t>
            </w:r>
          </w:p>
        </w:tc>
      </w:tr>
      <w:tr w:rsidR="002D0980" w14:paraId="7B55E52B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1818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Alopecia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3B0A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4 (9.8%)</w:t>
            </w:r>
          </w:p>
        </w:tc>
      </w:tr>
      <w:tr w:rsidR="002D0980" w14:paraId="1A628B7F" w14:textId="77777777">
        <w:trPr>
          <w:trHeight w:val="57"/>
          <w:jc w:val="center"/>
        </w:trPr>
        <w:tc>
          <w:tcPr>
            <w:tcW w:w="42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8A19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- Fever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B513" w14:textId="77777777" w:rsidR="002D0980" w:rsidRDefault="00000000" w:rsidP="00AA7590">
            <w:pPr>
              <w:spacing w:before="0" w:after="120"/>
              <w:ind w:leftChars="100" w:left="240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3 (7.3%)</w:t>
            </w:r>
          </w:p>
        </w:tc>
      </w:tr>
    </w:tbl>
    <w:p w14:paraId="279F3E97" w14:textId="77777777" w:rsidR="002D0980" w:rsidRDefault="002D0980">
      <w:pPr>
        <w:rPr>
          <w:lang w:eastAsia="zh-CN"/>
        </w:rPr>
      </w:pPr>
    </w:p>
    <w:sectPr w:rsidR="002D0980" w:rsidSect="0017644F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3A3EF" w14:textId="77777777" w:rsidR="00C1416A" w:rsidRDefault="00C1416A">
      <w:pPr>
        <w:spacing w:before="0" w:after="0"/>
      </w:pPr>
      <w:r>
        <w:separator/>
      </w:r>
    </w:p>
  </w:endnote>
  <w:endnote w:type="continuationSeparator" w:id="0">
    <w:p w14:paraId="274C3823" w14:textId="77777777" w:rsidR="00C1416A" w:rsidRDefault="00C141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381CE" w14:textId="77777777" w:rsidR="002D0980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49595A" wp14:editId="5FF5DA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B44CEB" w14:textId="77777777" w:rsidR="002D098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49595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9B44CEB" w14:textId="77777777" w:rsidR="002D0980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554208" w14:textId="77777777" w:rsidR="002D0980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BE6813" wp14:editId="24AB88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F9C602" w14:textId="77777777" w:rsidR="002D098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BE681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CF9C602" w14:textId="77777777" w:rsidR="002D0980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8D04D" w14:textId="77777777" w:rsidR="00C1416A" w:rsidRDefault="00C1416A">
      <w:pPr>
        <w:spacing w:before="0" w:after="0"/>
      </w:pPr>
      <w:r>
        <w:separator/>
      </w:r>
    </w:p>
  </w:footnote>
  <w:footnote w:type="continuationSeparator" w:id="0">
    <w:p w14:paraId="2EF000E0" w14:textId="77777777" w:rsidR="00C1416A" w:rsidRDefault="00C141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0BE35" w14:textId="77777777" w:rsidR="002D0980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6398E549" wp14:editId="7BA11043">
          <wp:extent cx="1382395" cy="496570"/>
          <wp:effectExtent l="0" t="0" r="146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54788D8"/>
    <w:rsid w:val="B5DD8010"/>
    <w:rsid w:val="DB7DBEE5"/>
    <w:rsid w:val="EDB3F22E"/>
    <w:rsid w:val="FF36E0FC"/>
    <w:rsid w:val="0017644F"/>
    <w:rsid w:val="002416B6"/>
    <w:rsid w:val="002D0980"/>
    <w:rsid w:val="00580690"/>
    <w:rsid w:val="005C09AE"/>
    <w:rsid w:val="00672007"/>
    <w:rsid w:val="007E089B"/>
    <w:rsid w:val="00804D4B"/>
    <w:rsid w:val="009D5FDE"/>
    <w:rsid w:val="00A50DCC"/>
    <w:rsid w:val="00A84183"/>
    <w:rsid w:val="00A8754A"/>
    <w:rsid w:val="00AA7590"/>
    <w:rsid w:val="00C00F5B"/>
    <w:rsid w:val="00C1416A"/>
    <w:rsid w:val="00CB3FDB"/>
    <w:rsid w:val="00E3381C"/>
    <w:rsid w:val="00EB6050"/>
    <w:rsid w:val="00F468FA"/>
    <w:rsid w:val="00FB59ED"/>
    <w:rsid w:val="354788D8"/>
    <w:rsid w:val="3DDFD06B"/>
    <w:rsid w:val="3FBE6D98"/>
    <w:rsid w:val="4AEC2063"/>
    <w:rsid w:val="5D9B0F9E"/>
    <w:rsid w:val="745FA877"/>
    <w:rsid w:val="75B78AB8"/>
    <w:rsid w:val="7BEFEEE1"/>
    <w:rsid w:val="7C5CA927"/>
    <w:rsid w:val="7DE7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2D2BFC6"/>
  <w15:docId w15:val="{E38150CF-99E9-0D43-80C7-4EC9C54C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</w:style>
  <w:style w:type="table" w:customStyle="1" w:styleId="1">
    <w:name w:val="网格型浅色1"/>
    <w:basedOn w:val="TableNormal"/>
    <w:uiPriority w:val="40"/>
    <w:qFormat/>
    <w:tblPr/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co</dc:creator>
  <cp:lastModifiedBy>Naimeng Liu</cp:lastModifiedBy>
  <cp:revision>10</cp:revision>
  <dcterms:created xsi:type="dcterms:W3CDTF">2025-07-05T15:55:00Z</dcterms:created>
  <dcterms:modified xsi:type="dcterms:W3CDTF">2025-10-2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AF79E6ECBC8B5E7E5456656863C81CD4_41</vt:lpwstr>
  </property>
</Properties>
</file>